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S4 Table. </w:t>
      </w:r>
      <w:bookmarkStart w:id="0" w:name="_Hlk52867857"/>
      <w:r>
        <w:rPr/>
        <w:t>Association between PCR-confirmed COVID-19 and long-term treatment with RAAS antagonists: The medium hypothesis (the 38 “probable” COVID-19 patients are excluded from analysis, which compares patients with PCR-confirmed COVID-19 and patients without COVID-19).</w:t>
      </w:r>
      <w:bookmarkEnd w:id="0"/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16"/>
        <w:gridCol w:w="2728"/>
        <w:gridCol w:w="2552"/>
        <w:gridCol w:w="2268"/>
        <w:gridCol w:w="113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CR-confirmed COVID-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CR COVID-19 nega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646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3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2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AS inhibitor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249" w:firstLine="24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5" w:leader="none"/>
              </w:tabs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ACEI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2 (14.2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 (13.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 (15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 (0.6–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ARB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 (16.9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 (19.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(12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 (1.2–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MRB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0.8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.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>≥ 1 RAAS inhibitor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3 (31.4)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6 (34.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7 (26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 (1.0–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49" w:firstLine="249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Data are number (%), unless otherwise indicated. ACEI indicates angiotensin converting enzyme inhibitor; ARB, angiotensin II type 1 receptor blocker; CI, confidence interval; COVID-19, coronavirus disease 2019; MRB, mineralocorticoid receptor blocker; OR, odds ratio; PCR, polymerase chain reaction; RAAS, renin-angiotensin-aldosterone system.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Totals are not equal to the sums of components, due to combinations of RAAS antagonists or multiple indications for RAAS antagonist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21:35:00Z</dcterms:created>
  <dc:creator>GEORGES Jean-Louis</dc:creator>
  <dc:description/>
  <cp:keywords/>
  <dc:language>en-US</dc:language>
  <cp:lastModifiedBy>GEORGES Jean-Louis</cp:lastModifiedBy>
  <dcterms:modified xsi:type="dcterms:W3CDTF">2020-10-06T15:20:00Z</dcterms:modified>
  <cp:revision>6</cp:revision>
  <dc:subject/>
  <dc:title/>
</cp:coreProperties>
</file>